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4F59" w:rsidRDefault="002604DF">
      <w:r>
        <w:t xml:space="preserve">Supplementary </w:t>
      </w:r>
      <w:r w:rsidRPr="002604DF">
        <w:t>Fi</w:t>
      </w:r>
      <w:r w:rsidR="00B475E6">
        <w:t>le 1</w:t>
      </w:r>
      <w:bookmarkStart w:id="0" w:name="_GoBack"/>
      <w:bookmarkEnd w:id="0"/>
      <w:r w:rsidRPr="002604DF">
        <w:t xml:space="preserve">. Plasma-derived extracellular vesicle size and size distribution. (A) Mode, (B) D10, (C) D50 and (D) D90 size of extracellular vesicles isolated from plasma at intervals between 0-63 days following model induction. All analyses were conducted via nanoparticle tracking using a </w:t>
      </w:r>
      <w:proofErr w:type="spellStart"/>
      <w:r w:rsidRPr="002604DF">
        <w:t>Nanosight</w:t>
      </w:r>
      <w:proofErr w:type="spellEnd"/>
      <w:r w:rsidRPr="002604DF">
        <w:t xml:space="preserve"> NS300. Error bars ± 1 standard deviation.</w:t>
      </w:r>
    </w:p>
    <w:p w:rsidR="002604DF" w:rsidRDefault="002604DF">
      <w:r>
        <w:rPr>
          <w:noProof/>
        </w:rPr>
        <w:drawing>
          <wp:inline distT="0" distB="0" distL="0" distR="0">
            <wp:extent cx="5731510" cy="59289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fig 2 NTA plasma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928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604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4DF"/>
    <w:rsid w:val="002604DF"/>
    <w:rsid w:val="003F33E0"/>
    <w:rsid w:val="00B475E6"/>
    <w:rsid w:val="00DF5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3A055"/>
  <w15:chartTrackingRefBased/>
  <w15:docId w15:val="{91CB52C1-A313-4316-B7EF-A9F8EC55B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300</Characters>
  <Application>Microsoft Office Word</Application>
  <DocSecurity>0</DocSecurity>
  <Lines>2</Lines>
  <Paragraphs>1</Paragraphs>
  <ScaleCrop>false</ScaleCrop>
  <Company>The University of Liverpool</Company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ffers, Mandy</dc:creator>
  <cp:keywords/>
  <dc:description/>
  <cp:lastModifiedBy>Peffers, Mandy</cp:lastModifiedBy>
  <cp:revision>2</cp:revision>
  <dcterms:created xsi:type="dcterms:W3CDTF">2022-03-01T07:46:00Z</dcterms:created>
  <dcterms:modified xsi:type="dcterms:W3CDTF">2022-03-01T15:46:00Z</dcterms:modified>
</cp:coreProperties>
</file>